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6C9A01" w14:textId="429B9CFB" w:rsidR="00214586" w:rsidRPr="002F6F89" w:rsidRDefault="00214586" w:rsidP="00214586">
      <w:pPr>
        <w:jc w:val="left"/>
        <w:rPr>
          <w:b/>
          <w:bCs/>
          <w:sz w:val="36"/>
          <w:szCs w:val="36"/>
        </w:rPr>
      </w:pPr>
      <w:r w:rsidRPr="002F6F89">
        <w:rPr>
          <w:b/>
          <w:bCs/>
          <w:sz w:val="36"/>
          <w:szCs w:val="36"/>
        </w:rPr>
        <w:t>Supplementary information to:</w:t>
      </w:r>
    </w:p>
    <w:p w14:paraId="2B86D338" w14:textId="2731A3E6" w:rsidR="00705575" w:rsidRPr="00FE5EC3" w:rsidRDefault="00705575" w:rsidP="00DD6AAA">
      <w:pPr>
        <w:jc w:val="center"/>
        <w:rPr>
          <w:b/>
          <w:bCs/>
          <w:sz w:val="48"/>
          <w:szCs w:val="48"/>
        </w:rPr>
      </w:pPr>
      <w:r>
        <w:rPr>
          <w:b/>
          <w:bCs/>
          <w:sz w:val="48"/>
          <w:szCs w:val="48"/>
        </w:rPr>
        <w:t xml:space="preserve">Corn Yield Prediction with Ensemble CNN-DNN </w:t>
      </w:r>
    </w:p>
    <w:p w14:paraId="6E61E5B4" w14:textId="4CA04ED6" w:rsidR="00705575" w:rsidRPr="0025292A" w:rsidRDefault="00705575" w:rsidP="0025292A">
      <w:pPr>
        <w:pStyle w:val="IOPAuthor"/>
        <w:ind w:right="0"/>
        <w:rPr>
          <w:sz w:val="28"/>
          <w:szCs w:val="28"/>
        </w:rPr>
      </w:pPr>
      <w:r w:rsidRPr="0025292A">
        <w:rPr>
          <w:sz w:val="28"/>
          <w:szCs w:val="28"/>
        </w:rPr>
        <w:t>Mohsen Shahhosseini</w:t>
      </w:r>
      <w:r w:rsidRPr="0025292A">
        <w:rPr>
          <w:sz w:val="28"/>
          <w:szCs w:val="28"/>
          <w:vertAlign w:val="superscript"/>
        </w:rPr>
        <w:t>1</w:t>
      </w:r>
      <w:r w:rsidRPr="0025292A">
        <w:rPr>
          <w:sz w:val="28"/>
          <w:szCs w:val="28"/>
        </w:rPr>
        <w:t>, Guiping Hu</w:t>
      </w:r>
      <w:r w:rsidRPr="0025292A">
        <w:rPr>
          <w:sz w:val="28"/>
          <w:szCs w:val="28"/>
          <w:vertAlign w:val="superscript"/>
        </w:rPr>
        <w:t>1</w:t>
      </w:r>
      <w:r w:rsidR="007A130D" w:rsidRPr="0025292A">
        <w:rPr>
          <w:sz w:val="28"/>
          <w:szCs w:val="28"/>
          <w:vertAlign w:val="superscript"/>
        </w:rPr>
        <w:t>*</w:t>
      </w:r>
      <w:r w:rsidRPr="0025292A">
        <w:rPr>
          <w:sz w:val="28"/>
          <w:szCs w:val="28"/>
        </w:rPr>
        <w:t>, Saeed Khaki</w:t>
      </w:r>
      <w:r w:rsidRPr="0025292A">
        <w:rPr>
          <w:sz w:val="28"/>
          <w:szCs w:val="28"/>
          <w:vertAlign w:val="superscript"/>
        </w:rPr>
        <w:t>1</w:t>
      </w:r>
      <w:r w:rsidR="0025292A" w:rsidRPr="0025292A">
        <w:rPr>
          <w:sz w:val="28"/>
          <w:szCs w:val="28"/>
        </w:rPr>
        <w:t xml:space="preserve">, </w:t>
      </w:r>
      <w:proofErr w:type="spellStart"/>
      <w:r w:rsidR="0025292A" w:rsidRPr="0025292A">
        <w:rPr>
          <w:sz w:val="28"/>
          <w:szCs w:val="28"/>
        </w:rPr>
        <w:t>Sotirios</w:t>
      </w:r>
      <w:proofErr w:type="spellEnd"/>
      <w:r w:rsidR="0025292A" w:rsidRPr="0025292A">
        <w:rPr>
          <w:sz w:val="28"/>
          <w:szCs w:val="28"/>
        </w:rPr>
        <w:t xml:space="preserve"> V. Archontoulis</w:t>
      </w:r>
      <w:r w:rsidR="0025292A" w:rsidRPr="0025292A">
        <w:rPr>
          <w:sz w:val="28"/>
          <w:szCs w:val="28"/>
          <w:vertAlign w:val="superscript"/>
        </w:rPr>
        <w:t>2</w:t>
      </w:r>
    </w:p>
    <w:p w14:paraId="3CB62CD7" w14:textId="68E82B34" w:rsidR="00705575" w:rsidRDefault="00705575" w:rsidP="0025292A">
      <w:pPr>
        <w:pStyle w:val="IOPAff"/>
        <w:ind w:right="0"/>
        <w:rPr>
          <w:sz w:val="20"/>
          <w:szCs w:val="20"/>
        </w:rPr>
      </w:pPr>
      <w:r w:rsidRPr="0025292A">
        <w:rPr>
          <w:sz w:val="20"/>
          <w:szCs w:val="20"/>
          <w:vertAlign w:val="superscript"/>
        </w:rPr>
        <w:t xml:space="preserve">1 </w:t>
      </w:r>
      <w:r w:rsidRPr="0025292A">
        <w:rPr>
          <w:sz w:val="20"/>
          <w:szCs w:val="20"/>
        </w:rPr>
        <w:t>Department of Industrial and Manufacturing Systems Engineering, Iowa State University, Ames, Iowa, USA</w:t>
      </w:r>
    </w:p>
    <w:p w14:paraId="0991D7CA" w14:textId="5E5047BE" w:rsidR="0025292A" w:rsidRPr="0025292A" w:rsidRDefault="0025292A" w:rsidP="0025292A">
      <w:pPr>
        <w:pStyle w:val="IOPAff"/>
        <w:ind w:right="0"/>
        <w:rPr>
          <w:sz w:val="20"/>
          <w:szCs w:val="20"/>
        </w:rPr>
      </w:pPr>
      <w:r w:rsidRPr="0025292A">
        <w:rPr>
          <w:sz w:val="20"/>
          <w:szCs w:val="20"/>
          <w:vertAlign w:val="superscript"/>
        </w:rPr>
        <w:t>2</w:t>
      </w:r>
      <w:r w:rsidRPr="0025292A">
        <w:rPr>
          <w:sz w:val="20"/>
          <w:szCs w:val="20"/>
        </w:rPr>
        <w:t xml:space="preserve"> Department of Agronomy, Iowa State University, Ames, Iowa, USA</w:t>
      </w:r>
    </w:p>
    <w:p w14:paraId="166D9475" w14:textId="01729519" w:rsidR="002B0172" w:rsidRDefault="00705575" w:rsidP="0080295F">
      <w:pPr>
        <w:pStyle w:val="IOPAff"/>
        <w:rPr>
          <w:sz w:val="21"/>
          <w:szCs w:val="21"/>
        </w:rPr>
      </w:pPr>
      <w:r w:rsidRPr="00FE5EC3">
        <w:rPr>
          <w:sz w:val="21"/>
          <w:szCs w:val="21"/>
        </w:rPr>
        <w:t xml:space="preserve">* Corresponding author: E-mail: </w:t>
      </w:r>
      <w:hyperlink r:id="rId8" w:history="1">
        <w:r w:rsidR="00DD6AAA" w:rsidRPr="00864E1C">
          <w:rPr>
            <w:rStyle w:val="Hyperlink"/>
            <w:sz w:val="21"/>
            <w:szCs w:val="21"/>
          </w:rPr>
          <w:t>gphu@iastate.edu</w:t>
        </w:r>
      </w:hyperlink>
    </w:p>
    <w:p w14:paraId="7DB946A3" w14:textId="410510BF" w:rsidR="0033654B" w:rsidRDefault="0033654B" w:rsidP="00DD6AAA">
      <w:pPr>
        <w:pStyle w:val="IOPAff"/>
        <w:rPr>
          <w:sz w:val="21"/>
          <w:szCs w:val="21"/>
        </w:rPr>
      </w:pPr>
      <w:r>
        <w:rPr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06DE55" wp14:editId="44AFD05B">
                <wp:simplePos x="0" y="0"/>
                <wp:positionH relativeFrom="column">
                  <wp:posOffset>2638962</wp:posOffset>
                </wp:positionH>
                <wp:positionV relativeFrom="paragraph">
                  <wp:posOffset>154305</wp:posOffset>
                </wp:positionV>
                <wp:extent cx="1177925" cy="325120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7925" cy="3251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31791B3" w14:textId="3ADD18E5" w:rsidR="00DD6AAA" w:rsidRPr="0033654B" w:rsidRDefault="00DD6AAA" w:rsidP="00DD6AAA">
                            <w:pPr>
                              <w:rPr>
                                <w:b/>
                                <w:bCs/>
                                <w:color w:val="4472C4" w:themeColor="accent1"/>
                                <w:sz w:val="22"/>
                                <w:szCs w:val="22"/>
                              </w:rPr>
                            </w:pPr>
                            <w:r w:rsidRPr="0033654B">
                              <w:rPr>
                                <w:b/>
                                <w:bCs/>
                                <w:color w:val="4472C4" w:themeColor="accent1"/>
                                <w:sz w:val="22"/>
                                <w:szCs w:val="22"/>
                              </w:rPr>
                              <w:t>Test year: 201</w:t>
                            </w:r>
                            <w:r w:rsidRPr="0033654B">
                              <w:rPr>
                                <w:b/>
                                <w:bCs/>
                                <w:color w:val="4472C4" w:themeColor="accent1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06DE55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style="position:absolute;left:0;text-align:left;margin-left:207.8pt;margin-top:12.15pt;width:92.75pt;height:25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30bELQIAAFMEAAAOAAAAZHJzL2Uyb0RvYy54bWysVN9v2jAQfp+0/8Hy+wihUFpEqFgrpkmo&#13;&#10;rQRTn41jk0i2z7MNCfvrd3YCRd2epr045/vp+767zB9archROF+DKWg+GFIiDIeyNvuC/tiuvtxR&#13;&#10;4gMzJVNgREFPwtOHxedP88bOxAgqUKVwBJMYP2tsQasQ7CzLPK+EZn4AVhg0SnCaBby6fVY61mB2&#13;&#10;rbLRcHibNeBK64AL71H71BnpIuWXUvDwIqUXgaiC4ttCOl06d/HMFnM22ztmq5r3z2D/8ArNaoNF&#13;&#10;L6meWGDk4Oo/UumaO/Agw4CDzkDKmovUA3aTDz90s6mYFakXBMfbC0z+/6Xlz8dXR+qyoCOExzCN&#13;&#10;HG1FG8hXaAmqEJ/G+hm6bSw6hhb1yPNZ71EZ226l0/GLDRG0Y6rTBd2YjcegfDq9H00o4Wi7GU3y&#13;&#10;Ln32Hm2dD98EaBKFgjpkL4HKjmsf8CXoenaJxQysaqUSg8qQpqC3N5NhCrhYMEIZDIw9dG+NUmh3&#13;&#10;bd/YDsoT9uWgmwxv+arG4mvmwytzOArYCo53eMFDKsAi0EuUVOB+/U0f/ZEhtFLS4GgV1P88MCco&#13;&#10;Ud8Ncnefj8dxFtNlPJkiDsRdW3bXFnPQj4DTm+MiWZ7E6B/UWZQO9BtuwTJWRRMzHGsXNJzFx9AN&#13;&#10;PG4RF8tlcsLpsyyszcbymDrCGaHdtm/M2R7/gMw9w3kI2ewDDZ1vR8TyEEDWiaMIcIdqjztObqKu&#13;&#10;37K4Gtf35PX+L1j8BgAA//8DAFBLAwQUAAYACAAAACEAfaHwleQAAAAOAQAADwAAAGRycy9kb3du&#13;&#10;cmV2LnhtbExPPU/DMBDdkfgP1iGxUSehCVUap6qCKiQEQ0sXNid2kwj7HGK3Df31XCdYTnq691ms&#13;&#10;JmvYSY++dyggnkXANDZO9dgK2H9sHhbAfJCopHGoBfxoD6vy9qaQuXJn3OrTLrSMTNDnUkAXwpBz&#13;&#10;7ptOW+lnbtBIv4MbrQwEx5arUZ7J3BqeRFHGreyREjo56KrTzdfuaAW8Vpt3ua0Tu7iY6uXtsB6+&#13;&#10;95+pEPd30/OSznoJLOgp/CnguoH6Q0nFandE5ZkRMI/TjKgCkvkjMCJkURwDqwU8pSnwsuD/Z5S/&#13;&#10;AAAA//8DAFBLAQItABQABgAIAAAAIQC2gziS/gAAAOEBAAATAAAAAAAAAAAAAAAAAAAAAABbQ29u&#13;&#10;dGVudF9UeXBlc10ueG1sUEsBAi0AFAAGAAgAAAAhADj9If/WAAAAlAEAAAsAAAAAAAAAAAAAAAAA&#13;&#10;LwEAAF9yZWxzLy5yZWxzUEsBAi0AFAAGAAgAAAAhAL3fRsQtAgAAUwQAAA4AAAAAAAAAAAAAAAAA&#13;&#10;LgIAAGRycy9lMm9Eb2MueG1sUEsBAi0AFAAGAAgAAAAhAH2h8JXkAAAADgEAAA8AAAAAAAAAAAAA&#13;&#10;AAAAhwQAAGRycy9kb3ducmV2LnhtbFBLBQYAAAAABAAEAPMAAACYBQAAAAA=&#13;&#10;" filled="f" stroked="f" strokeweight=".5pt">
                <v:textbox>
                  <w:txbxContent>
                    <w:p w14:paraId="431791B3" w14:textId="3ADD18E5" w:rsidR="00DD6AAA" w:rsidRPr="0033654B" w:rsidRDefault="00DD6AAA" w:rsidP="00DD6AAA">
                      <w:pPr>
                        <w:rPr>
                          <w:b/>
                          <w:bCs/>
                          <w:color w:val="4472C4" w:themeColor="accent1"/>
                          <w:sz w:val="22"/>
                          <w:szCs w:val="22"/>
                        </w:rPr>
                      </w:pPr>
                      <w:r w:rsidRPr="0033654B">
                        <w:rPr>
                          <w:b/>
                          <w:bCs/>
                          <w:color w:val="4472C4" w:themeColor="accent1"/>
                          <w:sz w:val="22"/>
                          <w:szCs w:val="22"/>
                        </w:rPr>
                        <w:t>Test year: 201</w:t>
                      </w:r>
                      <w:r w:rsidRPr="0033654B">
                        <w:rPr>
                          <w:b/>
                          <w:bCs/>
                          <w:color w:val="4472C4" w:themeColor="accent1"/>
                          <w:sz w:val="22"/>
                          <w:szCs w:val="22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325486" wp14:editId="3FE9EC5F">
                <wp:simplePos x="0" y="0"/>
                <wp:positionH relativeFrom="column">
                  <wp:posOffset>746174</wp:posOffset>
                </wp:positionH>
                <wp:positionV relativeFrom="paragraph">
                  <wp:posOffset>151765</wp:posOffset>
                </wp:positionV>
                <wp:extent cx="1177925" cy="325120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7925" cy="3251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33292A8" w14:textId="2A9BE049" w:rsidR="00DD6AAA" w:rsidRPr="0033654B" w:rsidRDefault="00DD6AAA">
                            <w:pPr>
                              <w:rPr>
                                <w:b/>
                                <w:bCs/>
                                <w:color w:val="4472C4" w:themeColor="accent1"/>
                                <w:sz w:val="22"/>
                                <w:szCs w:val="22"/>
                              </w:rPr>
                            </w:pPr>
                            <w:r w:rsidRPr="0033654B">
                              <w:rPr>
                                <w:b/>
                                <w:bCs/>
                                <w:color w:val="4472C4" w:themeColor="accent1"/>
                                <w:sz w:val="22"/>
                                <w:szCs w:val="22"/>
                              </w:rPr>
                              <w:t>Test year: 20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325486" id="Text Box 18" o:spid="_x0000_s1027" type="#_x0000_t202" style="position:absolute;left:0;text-align:left;margin-left:58.75pt;margin-top:11.95pt;width:92.75pt;height:25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kYxAMAIAAFoEAAAOAAAAZHJzL2Uyb0RvYy54bWysVFFv2jAQfp+0/2D5fYRQKC0iVKwV0yTU&#13;&#10;VoKpz8ZxIFLi82xDwn79PjtAUbenaS/O+e58vu/7zpk+tHXFDsq6knTG016fM6Ul5aXeZvzHevHl&#13;&#10;jjPnhc5FRVpl/Kgcf5h9/jRtzEQNaEdVrixDEe0mjcn4znszSRInd6oWrkdGaQQLsrXw2NptklvR&#13;&#10;oHpdJYN+/zZpyObGklTOwfvUBfks1i8KJf1LUTjlWZVx9ObjauO6CWsym4rJ1gqzK+WpDfEPXdSi&#13;&#10;1Lj0UupJeMH2tvyjVF1KS44K35NUJ1QUpVQRA9Ck/Q9oVjthVMQCcpy50OT+X1n5fHi1rMyhHZTS&#13;&#10;ooZGa9V69pVaBhf4aYybIG1lkOhb+JF79js4A+y2sHX4AhBDHEwfL+yGajIcSsfj+8GIM4nYzWCU&#13;&#10;DiL9yftpY53/pqhmwci4hXqRVHFYOo9OkHpOCZdpWpRVFRWsNGsyfnsz6scDlwhOVBoHA4au12D5&#13;&#10;dtN2mM84NpQfAc9SNyDOyEWJHpbC+VdhMRFAhCn3L1iKinAXnSzOdmR//c0f8iEUopw1mLCMu597&#13;&#10;YRVn1XcNCe/T4TCMZNwMR2PQwex1ZHMd0fv6kTDEKd6TkdEM+b46m4Wl+g2PYR5uRUhoibsz7s/m&#13;&#10;o+/mHo9Jqvk8JmEIjfBLvTIylA6sBobX7Zuw5iSDh4DPdJ5FMfmgRpfb6THfeyrKKFXguWP1RD8G&#13;&#10;OCp4emzhhVzvY9b7L2H2GwAA//8DAFBLAwQUAAYACAAAACEAmWtXnOUAAAAOAQAADwAAAGRycy9k&#13;&#10;b3ducmV2LnhtbEyPS0/DMBCE70j8B2srcaPOQ6EljVNVQRUSgkNLL9yceJtE9SPEbhv49SwnuKw0&#13;&#10;2tnZ+Yr1ZDS74Oh7ZwXE8wgY2sap3rYCDu/b+yUwH6RVUjuLAr7Qw7q8vSlkrtzV7vCyDy2jEOtz&#13;&#10;KaALYcg5902HRvq5G9DS7uhGIwPJseVqlFcKN5onUfTAjewtfejkgFWHzWl/NgJequ2b3NWJWX7r&#13;&#10;6vn1uBk+Dx+ZEHez6WlFY7MCFnAKfxfwy0D9oaRitTtb5ZkmHS8ysgpI0kdgZEijlAhrAYssBl4W&#13;&#10;/D9G+QMAAP//AwBQSwECLQAUAAYACAAAACEAtoM4kv4AAADhAQAAEwAAAAAAAAAAAAAAAAAAAAAA&#13;&#10;W0NvbnRlbnRfVHlwZXNdLnhtbFBLAQItABQABgAIAAAAIQA4/SH/1gAAAJQBAAALAAAAAAAAAAAA&#13;&#10;AAAAAC8BAABfcmVscy8ucmVsc1BLAQItABQABgAIAAAAIQAnkYxAMAIAAFoEAAAOAAAAAAAAAAAA&#13;&#10;AAAAAC4CAABkcnMvZTJvRG9jLnhtbFBLAQItABQABgAIAAAAIQCZa1ec5QAAAA4BAAAPAAAAAAAA&#13;&#10;AAAAAAAAAIoEAABkcnMvZG93bnJldi54bWxQSwUGAAAAAAQABADzAAAAnAUAAAAA&#13;&#10;" filled="f" stroked="f" strokeweight=".5pt">
                <v:textbox>
                  <w:txbxContent>
                    <w:p w14:paraId="033292A8" w14:textId="2A9BE049" w:rsidR="00DD6AAA" w:rsidRPr="0033654B" w:rsidRDefault="00DD6AAA">
                      <w:pPr>
                        <w:rPr>
                          <w:b/>
                          <w:bCs/>
                          <w:color w:val="4472C4" w:themeColor="accent1"/>
                          <w:sz w:val="22"/>
                          <w:szCs w:val="22"/>
                        </w:rPr>
                      </w:pPr>
                      <w:r w:rsidRPr="0033654B">
                        <w:rPr>
                          <w:b/>
                          <w:bCs/>
                          <w:color w:val="4472C4" w:themeColor="accent1"/>
                          <w:sz w:val="22"/>
                          <w:szCs w:val="22"/>
                        </w:rPr>
                        <w:t>Test year: 201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E75A8ED" wp14:editId="7A6052BE">
                <wp:simplePos x="0" y="0"/>
                <wp:positionH relativeFrom="column">
                  <wp:posOffset>4408951</wp:posOffset>
                </wp:positionH>
                <wp:positionV relativeFrom="paragraph">
                  <wp:posOffset>164806</wp:posOffset>
                </wp:positionV>
                <wp:extent cx="1177925" cy="325120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7925" cy="3251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99BB208" w14:textId="2259F69B" w:rsidR="00DD6AAA" w:rsidRPr="0033654B" w:rsidRDefault="00DD6AAA" w:rsidP="00DD6AAA">
                            <w:pPr>
                              <w:rPr>
                                <w:b/>
                                <w:bCs/>
                                <w:color w:val="4472C4" w:themeColor="accent1"/>
                                <w:sz w:val="22"/>
                                <w:szCs w:val="22"/>
                              </w:rPr>
                            </w:pPr>
                            <w:r w:rsidRPr="0033654B">
                              <w:rPr>
                                <w:b/>
                                <w:bCs/>
                                <w:color w:val="4472C4" w:themeColor="accent1"/>
                                <w:sz w:val="22"/>
                                <w:szCs w:val="22"/>
                              </w:rPr>
                              <w:t>Test year: 201</w:t>
                            </w:r>
                            <w:r w:rsidRPr="0033654B">
                              <w:rPr>
                                <w:b/>
                                <w:bCs/>
                                <w:color w:val="4472C4" w:themeColor="accent1"/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75A8ED" id="Text Box 21" o:spid="_x0000_s1028" type="#_x0000_t202" style="position:absolute;left:0;text-align:left;margin-left:347.15pt;margin-top:13pt;width:92.75pt;height:25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z8m+MQIAAFoEAAAOAAAAZHJzL2Uyb0RvYy54bWysVFFv2jAQfp+0/2D5fYSkUNqIULFWTJNQ&#13;&#10;WwmmPhvHJpFin2cbEvbrd3YIRd2epr0457vz+b7vO2f+0KmGHIV1NeiCpqMxJUJzKGu9L+iP7erL&#13;&#10;HSXOM12yBrQo6Ek4+rD4/GnemlxkUEFTCkuwiHZ5awpaeW/yJHG8Eoq5ERihMSjBKuZxa/dJaVmL&#13;&#10;1VWTZOPxbdKCLY0FLpxD71MfpItYX0rB/YuUTnjSFBR783G1cd2FNVnMWb63zFQ1P7fB/qELxWqN&#13;&#10;l15KPTHPyMHWf5RSNbfgQPoRB5WAlDUXEQOiSccf0GwqZkTEguQ4c6HJ/b+y/Pn4akldFjRLKdFM&#13;&#10;oUZb0XnyFTqCLuSnNS7HtI3BRN+hH3Ue/A6dAXYnrQpfBEQwjkyfLuyGajwcSmez+2xKCcfYTTZN&#13;&#10;s0h/8n7aWOe/CVAkGAW1qF4klR3XzmMnmDqkhMs0rOqmiQo2mrQFvb2ZjuOBSwRPNBoPBgx9r8Hy&#13;&#10;3a7rMQ84dlCeEJ6FfkCc4asae1gz51+ZxYlARDjl/gUX2QDeBWeLkgrsr7/5Qz4KhVFKWpywgrqf&#13;&#10;B2YFJc13jRLep5NJGMm4mUxnSAex15HddUQf1CPgEKNK2F00Q75vBlNaUG/4GJbhVgwxzfHugvrB&#13;&#10;fPT93ONj4mK5jEk4hIb5td4YHkoHVgPD2+6NWXOWwaOAzzDMIss/qNHn9nosDx5kHaUKPPesnunH&#13;&#10;AY4Knh9beCHX+5j1/ktY/AYAAP//AwBQSwMEFAAGAAgAAAAhAOJAwPLmAAAADgEAAA8AAABkcnMv&#13;&#10;ZG93bnJldi54bWxMj09Pg0AQxe8mfofNNPFml6ICpSxNg2lMjB5ae/E2sFsg7h9kty366R1Peplk&#13;&#10;Mu+9eb9iPRnNzmr0vbMCFvMImLKNk71tBRzetrcZMB/QStTOKgFfysO6vL4qMJfuYnfqvA8toxDr&#13;&#10;cxTQhTDknPumUwb93A3K0u3oRoOB1rHlcsQLhRvN4yhKuMHe0ocOB1V1qvnYn4yA52r7irs6Ntm3&#13;&#10;rp5ejpvh8/D+IMTNbHpc0disgAU1hT8H/DJQfyipWO1OVnqmBSTL+zuSCogTAiNBli4JqBaQpjHw&#13;&#10;suD/McofAAAA//8DAFBLAQItABQABgAIAAAAIQC2gziS/gAAAOEBAAATAAAAAAAAAAAAAAAAAAAA&#13;&#10;AABbQ29udGVudF9UeXBlc10ueG1sUEsBAi0AFAAGAAgAAAAhADj9If/WAAAAlAEAAAsAAAAAAAAA&#13;&#10;AAAAAAAALwEAAF9yZWxzLy5yZWxzUEsBAi0AFAAGAAgAAAAhAAHPyb4xAgAAWgQAAA4AAAAAAAAA&#13;&#10;AAAAAAAALgIAAGRycy9lMm9Eb2MueG1sUEsBAi0AFAAGAAgAAAAhAOJAwPLmAAAADgEAAA8AAAAA&#13;&#10;AAAAAAAAAAAAiwQAAGRycy9kb3ducmV2LnhtbFBLBQYAAAAABAAEAPMAAACeBQAAAAA=&#13;&#10;" filled="f" stroked="f" strokeweight=".5pt">
                <v:textbox>
                  <w:txbxContent>
                    <w:p w14:paraId="499BB208" w14:textId="2259F69B" w:rsidR="00DD6AAA" w:rsidRPr="0033654B" w:rsidRDefault="00DD6AAA" w:rsidP="00DD6AAA">
                      <w:pPr>
                        <w:rPr>
                          <w:b/>
                          <w:bCs/>
                          <w:color w:val="4472C4" w:themeColor="accent1"/>
                          <w:sz w:val="22"/>
                          <w:szCs w:val="22"/>
                        </w:rPr>
                      </w:pPr>
                      <w:r w:rsidRPr="0033654B">
                        <w:rPr>
                          <w:b/>
                          <w:bCs/>
                          <w:color w:val="4472C4" w:themeColor="accent1"/>
                          <w:sz w:val="22"/>
                          <w:szCs w:val="22"/>
                        </w:rPr>
                        <w:t>Test year: 201</w:t>
                      </w:r>
                      <w:r w:rsidRPr="0033654B">
                        <w:rPr>
                          <w:b/>
                          <w:bCs/>
                          <w:color w:val="4472C4" w:themeColor="accent1"/>
                          <w:sz w:val="22"/>
                          <w:szCs w:val="22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</w:p>
    <w:p w14:paraId="6DAEE068" w14:textId="77B9477D" w:rsidR="00DD6AAA" w:rsidRDefault="00DD6AAA" w:rsidP="00DD6AAA">
      <w:pPr>
        <w:pStyle w:val="IOPAff"/>
        <w:rPr>
          <w:sz w:val="21"/>
          <w:szCs w:val="21"/>
        </w:rPr>
      </w:pPr>
    </w:p>
    <w:p w14:paraId="542C2ED0" w14:textId="327DD832" w:rsidR="0033654B" w:rsidRDefault="0033654B" w:rsidP="0033654B">
      <w:pPr>
        <w:keepNext/>
        <w:jc w:val="center"/>
      </w:pPr>
      <w:r>
        <w:rPr>
          <w:noProof/>
          <w:sz w:val="32"/>
          <w:szCs w:val="32"/>
        </w:rPr>
        <w:drawing>
          <wp:inline distT="0" distB="0" distL="0" distR="0" wp14:anchorId="7A9C885B" wp14:editId="72AD2085">
            <wp:extent cx="1821180" cy="5486400"/>
            <wp:effectExtent l="0" t="0" r="0" b="0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118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32"/>
          <w:szCs w:val="32"/>
        </w:rPr>
        <w:drawing>
          <wp:inline distT="0" distB="0" distL="0" distR="0" wp14:anchorId="2F3167D3" wp14:editId="1568D82E">
            <wp:extent cx="1821180" cy="5486400"/>
            <wp:effectExtent l="0" t="0" r="0" b="0"/>
            <wp:docPr id="16" name="Picture 1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scatter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118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05FCA">
        <w:rPr>
          <w:noProof/>
          <w:sz w:val="32"/>
          <w:szCs w:val="32"/>
        </w:rPr>
        <w:drawing>
          <wp:inline distT="0" distB="0" distL="0" distR="0" wp14:anchorId="1B79C427" wp14:editId="781F56B2">
            <wp:extent cx="1821180" cy="5486400"/>
            <wp:effectExtent l="0" t="0" r="0" b="0"/>
            <wp:docPr id="9" name="Picture 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scatter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118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9C39E" w14:textId="23CEA219" w:rsidR="0025292A" w:rsidRPr="0080295F" w:rsidRDefault="0033654B" w:rsidP="0080295F">
      <w:pPr>
        <w:pStyle w:val="Caption"/>
      </w:pPr>
      <w:r>
        <w:t>Figure S</w:t>
      </w:r>
      <w:fldSimple w:instr=" SEQ Figure \* ARABIC ">
        <w:r>
          <w:rPr>
            <w:noProof/>
          </w:rPr>
          <w:t>1</w:t>
        </w:r>
      </w:fldSimple>
      <w:r>
        <w:t xml:space="preserve">: </w:t>
      </w:r>
      <w:r w:rsidRPr="0033654B">
        <w:t>X–Y plots of</w:t>
      </w:r>
      <w:r>
        <w:t xml:space="preserve"> the created ensemble models and the benchmark ensemble for the test years 2017, 2018, and 2019</w:t>
      </w:r>
      <w:r w:rsidRPr="0033654B">
        <w:t>.</w:t>
      </w:r>
      <w:r>
        <w:t xml:space="preserve">      </w:t>
      </w:r>
      <w:r w:rsidRPr="0033654B">
        <w:t xml:space="preserve"> The intensity of the colors shows the accumulation of the data points.</w:t>
      </w:r>
    </w:p>
    <w:sectPr w:rsidR="0025292A" w:rsidRPr="0080295F" w:rsidSect="00433CBA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EF3F6E" w14:textId="77777777" w:rsidR="00C72C9C" w:rsidRDefault="00C72C9C" w:rsidP="00D70FEB">
      <w:pPr>
        <w:spacing w:after="0" w:line="240" w:lineRule="auto"/>
      </w:pPr>
      <w:r>
        <w:separator/>
      </w:r>
    </w:p>
  </w:endnote>
  <w:endnote w:type="continuationSeparator" w:id="0">
    <w:p w14:paraId="3808E869" w14:textId="77777777" w:rsidR="00C72C9C" w:rsidRDefault="00C72C9C" w:rsidP="00D70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5E7CA2" w14:textId="77777777" w:rsidR="00555B5E" w:rsidRPr="00D70FEB" w:rsidRDefault="00555B5E">
    <w:pPr>
      <w:pStyle w:val="Footer"/>
      <w:tabs>
        <w:tab w:val="clear" w:pos="4680"/>
        <w:tab w:val="clear" w:pos="9360"/>
      </w:tabs>
      <w:jc w:val="center"/>
      <w:rPr>
        <w:caps/>
        <w:noProof/>
        <w:color w:val="000000" w:themeColor="text1"/>
      </w:rPr>
    </w:pPr>
    <w:r w:rsidRPr="00D70FEB">
      <w:rPr>
        <w:caps/>
        <w:color w:val="000000" w:themeColor="text1"/>
      </w:rPr>
      <w:fldChar w:fldCharType="begin"/>
    </w:r>
    <w:r w:rsidRPr="00D70FEB">
      <w:rPr>
        <w:caps/>
        <w:color w:val="000000" w:themeColor="text1"/>
      </w:rPr>
      <w:instrText xml:space="preserve"> PAGE   \* MERGEFORMAT </w:instrText>
    </w:r>
    <w:r w:rsidRPr="00D70FEB">
      <w:rPr>
        <w:caps/>
        <w:color w:val="000000" w:themeColor="text1"/>
      </w:rPr>
      <w:fldChar w:fldCharType="separate"/>
    </w:r>
    <w:r w:rsidRPr="00D70FEB">
      <w:rPr>
        <w:caps/>
        <w:noProof/>
        <w:color w:val="000000" w:themeColor="text1"/>
      </w:rPr>
      <w:t>2</w:t>
    </w:r>
    <w:r w:rsidRPr="00D70FEB">
      <w:rPr>
        <w:caps/>
        <w:noProof/>
        <w:color w:val="000000" w:themeColor="text1"/>
      </w:rPr>
      <w:fldChar w:fldCharType="end"/>
    </w:r>
  </w:p>
  <w:p w14:paraId="6764A3E3" w14:textId="77777777" w:rsidR="00555B5E" w:rsidRDefault="00555B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EA79EB" w14:textId="77777777" w:rsidR="00C72C9C" w:rsidRDefault="00C72C9C" w:rsidP="00D70FEB">
      <w:pPr>
        <w:spacing w:after="0" w:line="240" w:lineRule="auto"/>
      </w:pPr>
      <w:r>
        <w:separator/>
      </w:r>
    </w:p>
  </w:footnote>
  <w:footnote w:type="continuationSeparator" w:id="0">
    <w:p w14:paraId="7BFB08BF" w14:textId="77777777" w:rsidR="00C72C9C" w:rsidRDefault="00C72C9C" w:rsidP="00D70F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6978AD"/>
    <w:multiLevelType w:val="multilevel"/>
    <w:tmpl w:val="A696338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24B77AF"/>
    <w:multiLevelType w:val="multilevel"/>
    <w:tmpl w:val="AC3E5BE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D2057B"/>
    <w:multiLevelType w:val="hybridMultilevel"/>
    <w:tmpl w:val="3886F630"/>
    <w:lvl w:ilvl="0" w:tplc="2C2633FE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162E3D"/>
    <w:multiLevelType w:val="hybridMultilevel"/>
    <w:tmpl w:val="416C5886"/>
    <w:lvl w:ilvl="0" w:tplc="25C8D89A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4F339F"/>
    <w:multiLevelType w:val="multilevel"/>
    <w:tmpl w:val="357AE2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2FE1EC6"/>
    <w:multiLevelType w:val="multilevel"/>
    <w:tmpl w:val="76B67F2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6D854E7"/>
    <w:multiLevelType w:val="multilevel"/>
    <w:tmpl w:val="D9E82AF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9195350"/>
    <w:multiLevelType w:val="multilevel"/>
    <w:tmpl w:val="F4CCBEF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3A673E4"/>
    <w:multiLevelType w:val="multilevel"/>
    <w:tmpl w:val="8F4270C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3F42DFA"/>
    <w:multiLevelType w:val="hybridMultilevel"/>
    <w:tmpl w:val="FC247380"/>
    <w:lvl w:ilvl="0" w:tplc="25C8D89A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CB6A66"/>
    <w:multiLevelType w:val="multilevel"/>
    <w:tmpl w:val="CDBACF88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20" w:hanging="360"/>
      </w:pPr>
    </w:lvl>
    <w:lvl w:ilvl="2">
      <w:start w:val="1"/>
      <w:numFmt w:val="decimal"/>
      <w:pStyle w:val="Heading3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1" w15:restartNumberingAfterBreak="0">
    <w:nsid w:val="4984179E"/>
    <w:multiLevelType w:val="multilevel"/>
    <w:tmpl w:val="9B5A5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5FA16A35"/>
    <w:multiLevelType w:val="hybridMultilevel"/>
    <w:tmpl w:val="1604E7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624A4E"/>
    <w:multiLevelType w:val="hybridMultilevel"/>
    <w:tmpl w:val="2BCC7B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530E1B"/>
    <w:multiLevelType w:val="hybridMultilevel"/>
    <w:tmpl w:val="AFDC275C"/>
    <w:lvl w:ilvl="0" w:tplc="25C8D89A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B736B7"/>
    <w:multiLevelType w:val="hybridMultilevel"/>
    <w:tmpl w:val="CCECF56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66A1D85"/>
    <w:multiLevelType w:val="hybridMultilevel"/>
    <w:tmpl w:val="06FE82F8"/>
    <w:lvl w:ilvl="0" w:tplc="537ACF64">
      <w:start w:val="1"/>
      <w:numFmt w:val="decimal"/>
      <w:lvlText w:val="4.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5703B3"/>
    <w:multiLevelType w:val="multilevel"/>
    <w:tmpl w:val="98662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7F2D2BB6"/>
    <w:multiLevelType w:val="hybridMultilevel"/>
    <w:tmpl w:val="4B3A802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"/>
  </w:num>
  <w:num w:numId="3">
    <w:abstractNumId w:val="11"/>
  </w:num>
  <w:num w:numId="4">
    <w:abstractNumId w:val="4"/>
  </w:num>
  <w:num w:numId="5">
    <w:abstractNumId w:val="5"/>
  </w:num>
  <w:num w:numId="6">
    <w:abstractNumId w:val="1"/>
  </w:num>
  <w:num w:numId="7">
    <w:abstractNumId w:val="0"/>
  </w:num>
  <w:num w:numId="8">
    <w:abstractNumId w:val="8"/>
  </w:num>
  <w:num w:numId="9">
    <w:abstractNumId w:val="6"/>
  </w:num>
  <w:num w:numId="10">
    <w:abstractNumId w:val="7"/>
  </w:num>
  <w:num w:numId="11">
    <w:abstractNumId w:val="17"/>
  </w:num>
  <w:num w:numId="12">
    <w:abstractNumId w:val="13"/>
  </w:num>
  <w:num w:numId="13">
    <w:abstractNumId w:val="9"/>
  </w:num>
  <w:num w:numId="14">
    <w:abstractNumId w:val="18"/>
  </w:num>
  <w:num w:numId="15">
    <w:abstractNumId w:val="10"/>
  </w:num>
  <w:num w:numId="16">
    <w:abstractNumId w:val="15"/>
  </w:num>
  <w:num w:numId="17">
    <w:abstractNumId w:val="3"/>
  </w:num>
  <w:num w:numId="18">
    <w:abstractNumId w:val="14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5575"/>
    <w:rsid w:val="000007B3"/>
    <w:rsid w:val="00000CD8"/>
    <w:rsid w:val="00001803"/>
    <w:rsid w:val="000018A8"/>
    <w:rsid w:val="000036D3"/>
    <w:rsid w:val="000047C4"/>
    <w:rsid w:val="00007A62"/>
    <w:rsid w:val="00010DD5"/>
    <w:rsid w:val="00012E46"/>
    <w:rsid w:val="000138FB"/>
    <w:rsid w:val="00014BEF"/>
    <w:rsid w:val="00016D91"/>
    <w:rsid w:val="00017A3A"/>
    <w:rsid w:val="00020B84"/>
    <w:rsid w:val="000249A6"/>
    <w:rsid w:val="00032BA7"/>
    <w:rsid w:val="00033C3A"/>
    <w:rsid w:val="00035FA0"/>
    <w:rsid w:val="00035FD8"/>
    <w:rsid w:val="00042E64"/>
    <w:rsid w:val="0004334E"/>
    <w:rsid w:val="000457D8"/>
    <w:rsid w:val="000473C4"/>
    <w:rsid w:val="00047821"/>
    <w:rsid w:val="00047D2E"/>
    <w:rsid w:val="00050A5E"/>
    <w:rsid w:val="00051D01"/>
    <w:rsid w:val="000531A9"/>
    <w:rsid w:val="00057150"/>
    <w:rsid w:val="00057397"/>
    <w:rsid w:val="000574D8"/>
    <w:rsid w:val="0006295E"/>
    <w:rsid w:val="00062BFA"/>
    <w:rsid w:val="0006400A"/>
    <w:rsid w:val="00066BA4"/>
    <w:rsid w:val="00073271"/>
    <w:rsid w:val="00074F3F"/>
    <w:rsid w:val="00074FD2"/>
    <w:rsid w:val="000753C7"/>
    <w:rsid w:val="00076604"/>
    <w:rsid w:val="00082FC6"/>
    <w:rsid w:val="00085804"/>
    <w:rsid w:val="00085AF9"/>
    <w:rsid w:val="000941BB"/>
    <w:rsid w:val="0009425F"/>
    <w:rsid w:val="0009537F"/>
    <w:rsid w:val="000957D4"/>
    <w:rsid w:val="0009725C"/>
    <w:rsid w:val="000A0C33"/>
    <w:rsid w:val="000A14A1"/>
    <w:rsid w:val="000A2B81"/>
    <w:rsid w:val="000A2CB6"/>
    <w:rsid w:val="000A589E"/>
    <w:rsid w:val="000B02D9"/>
    <w:rsid w:val="000B0ED1"/>
    <w:rsid w:val="000C09D9"/>
    <w:rsid w:val="000C12A0"/>
    <w:rsid w:val="000C27B6"/>
    <w:rsid w:val="000C5F36"/>
    <w:rsid w:val="000C6EAB"/>
    <w:rsid w:val="000D1C40"/>
    <w:rsid w:val="000D2597"/>
    <w:rsid w:val="000D2648"/>
    <w:rsid w:val="000D31F9"/>
    <w:rsid w:val="000D4C03"/>
    <w:rsid w:val="000D7577"/>
    <w:rsid w:val="000E115D"/>
    <w:rsid w:val="000E3086"/>
    <w:rsid w:val="000F3C91"/>
    <w:rsid w:val="001018D9"/>
    <w:rsid w:val="00103D1F"/>
    <w:rsid w:val="00107DB5"/>
    <w:rsid w:val="00110607"/>
    <w:rsid w:val="00111FEE"/>
    <w:rsid w:val="0011271E"/>
    <w:rsid w:val="0011586A"/>
    <w:rsid w:val="0012079F"/>
    <w:rsid w:val="00120C09"/>
    <w:rsid w:val="001213E8"/>
    <w:rsid w:val="00121F6D"/>
    <w:rsid w:val="00123EA0"/>
    <w:rsid w:val="00124196"/>
    <w:rsid w:val="00132E4A"/>
    <w:rsid w:val="00133079"/>
    <w:rsid w:val="001336B5"/>
    <w:rsid w:val="001347E4"/>
    <w:rsid w:val="00136FF0"/>
    <w:rsid w:val="00137502"/>
    <w:rsid w:val="00142966"/>
    <w:rsid w:val="0014678B"/>
    <w:rsid w:val="00147539"/>
    <w:rsid w:val="0015584D"/>
    <w:rsid w:val="001601CB"/>
    <w:rsid w:val="00163FD4"/>
    <w:rsid w:val="001712E1"/>
    <w:rsid w:val="0017236E"/>
    <w:rsid w:val="0017307F"/>
    <w:rsid w:val="0017612E"/>
    <w:rsid w:val="00177F6F"/>
    <w:rsid w:val="0018148B"/>
    <w:rsid w:val="00181C57"/>
    <w:rsid w:val="00183085"/>
    <w:rsid w:val="00186332"/>
    <w:rsid w:val="0019627C"/>
    <w:rsid w:val="001A2779"/>
    <w:rsid w:val="001A2D77"/>
    <w:rsid w:val="001A300D"/>
    <w:rsid w:val="001A55F3"/>
    <w:rsid w:val="001B0CED"/>
    <w:rsid w:val="001B69A6"/>
    <w:rsid w:val="001C206A"/>
    <w:rsid w:val="001C36F6"/>
    <w:rsid w:val="001D2FD7"/>
    <w:rsid w:val="001D541D"/>
    <w:rsid w:val="001D5DA2"/>
    <w:rsid w:val="001D72FF"/>
    <w:rsid w:val="001E016A"/>
    <w:rsid w:val="001E347C"/>
    <w:rsid w:val="001E51E5"/>
    <w:rsid w:val="001E6BB3"/>
    <w:rsid w:val="001F03B1"/>
    <w:rsid w:val="001F601A"/>
    <w:rsid w:val="001F68AA"/>
    <w:rsid w:val="002032AA"/>
    <w:rsid w:val="002034C2"/>
    <w:rsid w:val="00204942"/>
    <w:rsid w:val="00205DF8"/>
    <w:rsid w:val="00206918"/>
    <w:rsid w:val="00207EB6"/>
    <w:rsid w:val="00211742"/>
    <w:rsid w:val="00212E40"/>
    <w:rsid w:val="00214586"/>
    <w:rsid w:val="00214E21"/>
    <w:rsid w:val="002152C6"/>
    <w:rsid w:val="00220968"/>
    <w:rsid w:val="00230465"/>
    <w:rsid w:val="00231AE0"/>
    <w:rsid w:val="00232DF0"/>
    <w:rsid w:val="00237564"/>
    <w:rsid w:val="00242EF5"/>
    <w:rsid w:val="00250F30"/>
    <w:rsid w:val="00250FDB"/>
    <w:rsid w:val="00252549"/>
    <w:rsid w:val="002525DB"/>
    <w:rsid w:val="0025292A"/>
    <w:rsid w:val="00254831"/>
    <w:rsid w:val="00256058"/>
    <w:rsid w:val="002565C7"/>
    <w:rsid w:val="0025733F"/>
    <w:rsid w:val="002621AA"/>
    <w:rsid w:val="00263C1D"/>
    <w:rsid w:val="002657BB"/>
    <w:rsid w:val="0027397E"/>
    <w:rsid w:val="00273C52"/>
    <w:rsid w:val="00273EB6"/>
    <w:rsid w:val="002749B9"/>
    <w:rsid w:val="00277523"/>
    <w:rsid w:val="0028031E"/>
    <w:rsid w:val="00283FEF"/>
    <w:rsid w:val="002848F8"/>
    <w:rsid w:val="00290371"/>
    <w:rsid w:val="00291421"/>
    <w:rsid w:val="00297511"/>
    <w:rsid w:val="002A3D07"/>
    <w:rsid w:val="002A46D1"/>
    <w:rsid w:val="002A59E0"/>
    <w:rsid w:val="002A7928"/>
    <w:rsid w:val="002B0172"/>
    <w:rsid w:val="002B3B30"/>
    <w:rsid w:val="002B4BCF"/>
    <w:rsid w:val="002B67B1"/>
    <w:rsid w:val="002B79D6"/>
    <w:rsid w:val="002C45C2"/>
    <w:rsid w:val="002C5112"/>
    <w:rsid w:val="002C6484"/>
    <w:rsid w:val="002C73A9"/>
    <w:rsid w:val="002D0A21"/>
    <w:rsid w:val="002D1406"/>
    <w:rsid w:val="002D3339"/>
    <w:rsid w:val="002E1BA0"/>
    <w:rsid w:val="002E79F4"/>
    <w:rsid w:val="002F08A2"/>
    <w:rsid w:val="002F3958"/>
    <w:rsid w:val="002F6F89"/>
    <w:rsid w:val="00301728"/>
    <w:rsid w:val="00303651"/>
    <w:rsid w:val="0030680B"/>
    <w:rsid w:val="003079E8"/>
    <w:rsid w:val="003117DB"/>
    <w:rsid w:val="00313C23"/>
    <w:rsid w:val="0031670F"/>
    <w:rsid w:val="00316D4E"/>
    <w:rsid w:val="00322BB4"/>
    <w:rsid w:val="00324428"/>
    <w:rsid w:val="00332A5E"/>
    <w:rsid w:val="00333F6D"/>
    <w:rsid w:val="0033654B"/>
    <w:rsid w:val="00341BB6"/>
    <w:rsid w:val="00342D06"/>
    <w:rsid w:val="00344253"/>
    <w:rsid w:val="00350493"/>
    <w:rsid w:val="00357C01"/>
    <w:rsid w:val="00364630"/>
    <w:rsid w:val="00364960"/>
    <w:rsid w:val="00365286"/>
    <w:rsid w:val="003653F5"/>
    <w:rsid w:val="003659DC"/>
    <w:rsid w:val="00367B92"/>
    <w:rsid w:val="00367E0A"/>
    <w:rsid w:val="00370AC3"/>
    <w:rsid w:val="00370ED0"/>
    <w:rsid w:val="00371669"/>
    <w:rsid w:val="00374518"/>
    <w:rsid w:val="00375788"/>
    <w:rsid w:val="0037664F"/>
    <w:rsid w:val="00376859"/>
    <w:rsid w:val="00381113"/>
    <w:rsid w:val="00384AAD"/>
    <w:rsid w:val="00385E71"/>
    <w:rsid w:val="0039034B"/>
    <w:rsid w:val="0039133F"/>
    <w:rsid w:val="003918AF"/>
    <w:rsid w:val="00397D1F"/>
    <w:rsid w:val="003A0455"/>
    <w:rsid w:val="003A17DD"/>
    <w:rsid w:val="003A6912"/>
    <w:rsid w:val="003A6EA2"/>
    <w:rsid w:val="003B3F14"/>
    <w:rsid w:val="003C240C"/>
    <w:rsid w:val="003C25C8"/>
    <w:rsid w:val="003C3ED5"/>
    <w:rsid w:val="003C4BFD"/>
    <w:rsid w:val="003D2431"/>
    <w:rsid w:val="003D37E2"/>
    <w:rsid w:val="003D3915"/>
    <w:rsid w:val="003D4059"/>
    <w:rsid w:val="003F49F9"/>
    <w:rsid w:val="003F7010"/>
    <w:rsid w:val="003F777F"/>
    <w:rsid w:val="00407AC9"/>
    <w:rsid w:val="00411AD4"/>
    <w:rsid w:val="0041381D"/>
    <w:rsid w:val="00420DBA"/>
    <w:rsid w:val="00421E65"/>
    <w:rsid w:val="0042420C"/>
    <w:rsid w:val="00426B50"/>
    <w:rsid w:val="0043381B"/>
    <w:rsid w:val="00433CBA"/>
    <w:rsid w:val="0043538B"/>
    <w:rsid w:val="00436B4E"/>
    <w:rsid w:val="00441EA4"/>
    <w:rsid w:val="00442922"/>
    <w:rsid w:val="004463F9"/>
    <w:rsid w:val="00446A8F"/>
    <w:rsid w:val="004476E1"/>
    <w:rsid w:val="0045202E"/>
    <w:rsid w:val="004523AD"/>
    <w:rsid w:val="00456447"/>
    <w:rsid w:val="00463A7F"/>
    <w:rsid w:val="004717FC"/>
    <w:rsid w:val="004759B5"/>
    <w:rsid w:val="00480BB5"/>
    <w:rsid w:val="00483178"/>
    <w:rsid w:val="00493029"/>
    <w:rsid w:val="00497A6B"/>
    <w:rsid w:val="004A551A"/>
    <w:rsid w:val="004A785B"/>
    <w:rsid w:val="004B0E27"/>
    <w:rsid w:val="004B10C8"/>
    <w:rsid w:val="004B6378"/>
    <w:rsid w:val="004B7F53"/>
    <w:rsid w:val="004C2C23"/>
    <w:rsid w:val="004C74FB"/>
    <w:rsid w:val="004D0527"/>
    <w:rsid w:val="004D3426"/>
    <w:rsid w:val="004D53CF"/>
    <w:rsid w:val="004D6116"/>
    <w:rsid w:val="004D62C0"/>
    <w:rsid w:val="004D7FB5"/>
    <w:rsid w:val="004E0E2A"/>
    <w:rsid w:val="004E1040"/>
    <w:rsid w:val="004E20B6"/>
    <w:rsid w:val="004F2046"/>
    <w:rsid w:val="004F224E"/>
    <w:rsid w:val="004F286E"/>
    <w:rsid w:val="004F4721"/>
    <w:rsid w:val="004F55CB"/>
    <w:rsid w:val="004F6153"/>
    <w:rsid w:val="004F6439"/>
    <w:rsid w:val="00501DB5"/>
    <w:rsid w:val="00502531"/>
    <w:rsid w:val="005031DC"/>
    <w:rsid w:val="00503E28"/>
    <w:rsid w:val="005047E5"/>
    <w:rsid w:val="00506010"/>
    <w:rsid w:val="005108EF"/>
    <w:rsid w:val="005109A0"/>
    <w:rsid w:val="00514B74"/>
    <w:rsid w:val="00517902"/>
    <w:rsid w:val="0052140D"/>
    <w:rsid w:val="00521D25"/>
    <w:rsid w:val="00522EA8"/>
    <w:rsid w:val="00530B64"/>
    <w:rsid w:val="00533347"/>
    <w:rsid w:val="00533681"/>
    <w:rsid w:val="00534D06"/>
    <w:rsid w:val="00535EA6"/>
    <w:rsid w:val="005361EC"/>
    <w:rsid w:val="0054110B"/>
    <w:rsid w:val="0054335E"/>
    <w:rsid w:val="0054406B"/>
    <w:rsid w:val="005444F8"/>
    <w:rsid w:val="00545A23"/>
    <w:rsid w:val="00555A5A"/>
    <w:rsid w:val="00555B5E"/>
    <w:rsid w:val="0056175F"/>
    <w:rsid w:val="00562304"/>
    <w:rsid w:val="0056230F"/>
    <w:rsid w:val="00565D02"/>
    <w:rsid w:val="00567236"/>
    <w:rsid w:val="0056783E"/>
    <w:rsid w:val="00576512"/>
    <w:rsid w:val="005776EF"/>
    <w:rsid w:val="00583B62"/>
    <w:rsid w:val="00587FD7"/>
    <w:rsid w:val="0059071D"/>
    <w:rsid w:val="00592716"/>
    <w:rsid w:val="005A12CE"/>
    <w:rsid w:val="005A1F6D"/>
    <w:rsid w:val="005A342A"/>
    <w:rsid w:val="005A4A1D"/>
    <w:rsid w:val="005A4B5A"/>
    <w:rsid w:val="005A65E9"/>
    <w:rsid w:val="005B285A"/>
    <w:rsid w:val="005B34B4"/>
    <w:rsid w:val="005B58FA"/>
    <w:rsid w:val="005B624A"/>
    <w:rsid w:val="005C2705"/>
    <w:rsid w:val="005C2B50"/>
    <w:rsid w:val="005D1AC7"/>
    <w:rsid w:val="005D3772"/>
    <w:rsid w:val="005D6BBF"/>
    <w:rsid w:val="005F3294"/>
    <w:rsid w:val="005F3F18"/>
    <w:rsid w:val="005F4887"/>
    <w:rsid w:val="00600B56"/>
    <w:rsid w:val="00601AD1"/>
    <w:rsid w:val="00601FB1"/>
    <w:rsid w:val="006035EB"/>
    <w:rsid w:val="0060718F"/>
    <w:rsid w:val="00610345"/>
    <w:rsid w:val="006150E1"/>
    <w:rsid w:val="006171E2"/>
    <w:rsid w:val="0061750D"/>
    <w:rsid w:val="00620F7B"/>
    <w:rsid w:val="0062174C"/>
    <w:rsid w:val="00622F3A"/>
    <w:rsid w:val="00623FAA"/>
    <w:rsid w:val="00625A41"/>
    <w:rsid w:val="006335E9"/>
    <w:rsid w:val="00633784"/>
    <w:rsid w:val="00642CBC"/>
    <w:rsid w:val="006438D7"/>
    <w:rsid w:val="006450C9"/>
    <w:rsid w:val="006471F2"/>
    <w:rsid w:val="00647F48"/>
    <w:rsid w:val="006508DE"/>
    <w:rsid w:val="00652D98"/>
    <w:rsid w:val="006534B9"/>
    <w:rsid w:val="006540CE"/>
    <w:rsid w:val="00672381"/>
    <w:rsid w:val="00674D7F"/>
    <w:rsid w:val="00676513"/>
    <w:rsid w:val="00684BB5"/>
    <w:rsid w:val="00691869"/>
    <w:rsid w:val="006940DD"/>
    <w:rsid w:val="00696182"/>
    <w:rsid w:val="00696D63"/>
    <w:rsid w:val="00696E15"/>
    <w:rsid w:val="006A018C"/>
    <w:rsid w:val="006A51A9"/>
    <w:rsid w:val="006B03EF"/>
    <w:rsid w:val="006B22E3"/>
    <w:rsid w:val="006B7768"/>
    <w:rsid w:val="006C097C"/>
    <w:rsid w:val="006C38AE"/>
    <w:rsid w:val="006C3B26"/>
    <w:rsid w:val="006C3E9C"/>
    <w:rsid w:val="006C44B3"/>
    <w:rsid w:val="006C793F"/>
    <w:rsid w:val="006C7C37"/>
    <w:rsid w:val="006D0B2F"/>
    <w:rsid w:val="006D36FA"/>
    <w:rsid w:val="006D4341"/>
    <w:rsid w:val="006D71E8"/>
    <w:rsid w:val="006E0600"/>
    <w:rsid w:val="006E1DBF"/>
    <w:rsid w:val="006F2186"/>
    <w:rsid w:val="006F2C87"/>
    <w:rsid w:val="006F4ECD"/>
    <w:rsid w:val="006F6E34"/>
    <w:rsid w:val="007017C0"/>
    <w:rsid w:val="00701D9B"/>
    <w:rsid w:val="00705575"/>
    <w:rsid w:val="00705DD7"/>
    <w:rsid w:val="00706ABB"/>
    <w:rsid w:val="00706CD1"/>
    <w:rsid w:val="00711D16"/>
    <w:rsid w:val="00711DF7"/>
    <w:rsid w:val="0071203D"/>
    <w:rsid w:val="00712226"/>
    <w:rsid w:val="00715888"/>
    <w:rsid w:val="00720ABA"/>
    <w:rsid w:val="00722EC0"/>
    <w:rsid w:val="007237E6"/>
    <w:rsid w:val="00727F01"/>
    <w:rsid w:val="00731B22"/>
    <w:rsid w:val="00742356"/>
    <w:rsid w:val="00743262"/>
    <w:rsid w:val="00743A3F"/>
    <w:rsid w:val="007440F1"/>
    <w:rsid w:val="00744F05"/>
    <w:rsid w:val="00745AE5"/>
    <w:rsid w:val="00750AA9"/>
    <w:rsid w:val="00752B96"/>
    <w:rsid w:val="00760AD9"/>
    <w:rsid w:val="007643EC"/>
    <w:rsid w:val="00765011"/>
    <w:rsid w:val="00777E3C"/>
    <w:rsid w:val="007817D6"/>
    <w:rsid w:val="00784BF0"/>
    <w:rsid w:val="00786C41"/>
    <w:rsid w:val="00795428"/>
    <w:rsid w:val="007A130D"/>
    <w:rsid w:val="007A3796"/>
    <w:rsid w:val="007A5DA7"/>
    <w:rsid w:val="007A6FF5"/>
    <w:rsid w:val="007B1C69"/>
    <w:rsid w:val="007B46AA"/>
    <w:rsid w:val="007B6B63"/>
    <w:rsid w:val="007B7DA7"/>
    <w:rsid w:val="007C0FA2"/>
    <w:rsid w:val="007C19A6"/>
    <w:rsid w:val="007C295E"/>
    <w:rsid w:val="007C387F"/>
    <w:rsid w:val="007C399F"/>
    <w:rsid w:val="007C3EC2"/>
    <w:rsid w:val="007C7CA7"/>
    <w:rsid w:val="007D2B7C"/>
    <w:rsid w:val="007D46A7"/>
    <w:rsid w:val="007D7134"/>
    <w:rsid w:val="007D71C3"/>
    <w:rsid w:val="007D7D27"/>
    <w:rsid w:val="007E2790"/>
    <w:rsid w:val="007F2825"/>
    <w:rsid w:val="007F388E"/>
    <w:rsid w:val="007F5100"/>
    <w:rsid w:val="007F51E7"/>
    <w:rsid w:val="007F6E5B"/>
    <w:rsid w:val="00800485"/>
    <w:rsid w:val="00801BDD"/>
    <w:rsid w:val="00801C46"/>
    <w:rsid w:val="0080295F"/>
    <w:rsid w:val="00803557"/>
    <w:rsid w:val="00803813"/>
    <w:rsid w:val="00803A08"/>
    <w:rsid w:val="00812D61"/>
    <w:rsid w:val="0081548A"/>
    <w:rsid w:val="0081702A"/>
    <w:rsid w:val="0081795D"/>
    <w:rsid w:val="00825124"/>
    <w:rsid w:val="008256A8"/>
    <w:rsid w:val="008270BC"/>
    <w:rsid w:val="0083083B"/>
    <w:rsid w:val="00835A42"/>
    <w:rsid w:val="008402F8"/>
    <w:rsid w:val="008436FC"/>
    <w:rsid w:val="00845BD2"/>
    <w:rsid w:val="008466B1"/>
    <w:rsid w:val="00851265"/>
    <w:rsid w:val="00852F76"/>
    <w:rsid w:val="00853218"/>
    <w:rsid w:val="00854203"/>
    <w:rsid w:val="008625CD"/>
    <w:rsid w:val="00864E80"/>
    <w:rsid w:val="0087044E"/>
    <w:rsid w:val="008711A2"/>
    <w:rsid w:val="0087315D"/>
    <w:rsid w:val="00873E85"/>
    <w:rsid w:val="008748DE"/>
    <w:rsid w:val="0087538A"/>
    <w:rsid w:val="0088038F"/>
    <w:rsid w:val="00884C77"/>
    <w:rsid w:val="0088791D"/>
    <w:rsid w:val="00894278"/>
    <w:rsid w:val="00894651"/>
    <w:rsid w:val="00894ADF"/>
    <w:rsid w:val="0089515D"/>
    <w:rsid w:val="00895F89"/>
    <w:rsid w:val="008968C8"/>
    <w:rsid w:val="008A4C21"/>
    <w:rsid w:val="008B1A38"/>
    <w:rsid w:val="008B3EFB"/>
    <w:rsid w:val="008B3F45"/>
    <w:rsid w:val="008B4013"/>
    <w:rsid w:val="008B659D"/>
    <w:rsid w:val="008B6C0E"/>
    <w:rsid w:val="008C0217"/>
    <w:rsid w:val="008C7854"/>
    <w:rsid w:val="008D0565"/>
    <w:rsid w:val="008D12EF"/>
    <w:rsid w:val="008D32C4"/>
    <w:rsid w:val="008E0DC1"/>
    <w:rsid w:val="008E56C0"/>
    <w:rsid w:val="008F02D1"/>
    <w:rsid w:val="008F0390"/>
    <w:rsid w:val="008F048F"/>
    <w:rsid w:val="008F2BBF"/>
    <w:rsid w:val="008F4093"/>
    <w:rsid w:val="008F67DD"/>
    <w:rsid w:val="008F69DD"/>
    <w:rsid w:val="00900E3B"/>
    <w:rsid w:val="00901198"/>
    <w:rsid w:val="00901D3B"/>
    <w:rsid w:val="00902A1E"/>
    <w:rsid w:val="00903F15"/>
    <w:rsid w:val="009041EA"/>
    <w:rsid w:val="00904C56"/>
    <w:rsid w:val="00905F3C"/>
    <w:rsid w:val="009065B7"/>
    <w:rsid w:val="009072C7"/>
    <w:rsid w:val="009112EB"/>
    <w:rsid w:val="009122B3"/>
    <w:rsid w:val="0091354B"/>
    <w:rsid w:val="00913872"/>
    <w:rsid w:val="009156C3"/>
    <w:rsid w:val="00915F82"/>
    <w:rsid w:val="00916AD1"/>
    <w:rsid w:val="00922298"/>
    <w:rsid w:val="00923079"/>
    <w:rsid w:val="009233C0"/>
    <w:rsid w:val="00926684"/>
    <w:rsid w:val="0092701E"/>
    <w:rsid w:val="00927632"/>
    <w:rsid w:val="009339B4"/>
    <w:rsid w:val="00934BB8"/>
    <w:rsid w:val="00934E4C"/>
    <w:rsid w:val="00940F0B"/>
    <w:rsid w:val="009424C3"/>
    <w:rsid w:val="00943EB5"/>
    <w:rsid w:val="00952E6E"/>
    <w:rsid w:val="00964670"/>
    <w:rsid w:val="00972F34"/>
    <w:rsid w:val="0097684D"/>
    <w:rsid w:val="00977ACC"/>
    <w:rsid w:val="009810F2"/>
    <w:rsid w:val="00981454"/>
    <w:rsid w:val="00981616"/>
    <w:rsid w:val="009848E4"/>
    <w:rsid w:val="0099294E"/>
    <w:rsid w:val="00993A3D"/>
    <w:rsid w:val="009951F6"/>
    <w:rsid w:val="009963E0"/>
    <w:rsid w:val="009969DF"/>
    <w:rsid w:val="009A0627"/>
    <w:rsid w:val="009A0F82"/>
    <w:rsid w:val="009A297E"/>
    <w:rsid w:val="009A3104"/>
    <w:rsid w:val="009A4EA9"/>
    <w:rsid w:val="009B1408"/>
    <w:rsid w:val="009B283B"/>
    <w:rsid w:val="009C2121"/>
    <w:rsid w:val="009C4A2E"/>
    <w:rsid w:val="009D294C"/>
    <w:rsid w:val="009D3B93"/>
    <w:rsid w:val="009D3BA0"/>
    <w:rsid w:val="009D6259"/>
    <w:rsid w:val="009D67DF"/>
    <w:rsid w:val="009E02FC"/>
    <w:rsid w:val="009E0D91"/>
    <w:rsid w:val="009E5DDC"/>
    <w:rsid w:val="009F1BB1"/>
    <w:rsid w:val="009F2CF3"/>
    <w:rsid w:val="009F4AF7"/>
    <w:rsid w:val="009F4F43"/>
    <w:rsid w:val="009F5442"/>
    <w:rsid w:val="009F77E4"/>
    <w:rsid w:val="009F7F70"/>
    <w:rsid w:val="00A005D2"/>
    <w:rsid w:val="00A028DB"/>
    <w:rsid w:val="00A10378"/>
    <w:rsid w:val="00A10B09"/>
    <w:rsid w:val="00A1144A"/>
    <w:rsid w:val="00A12C7F"/>
    <w:rsid w:val="00A1526E"/>
    <w:rsid w:val="00A165FE"/>
    <w:rsid w:val="00A17962"/>
    <w:rsid w:val="00A24325"/>
    <w:rsid w:val="00A27853"/>
    <w:rsid w:val="00A27935"/>
    <w:rsid w:val="00A31518"/>
    <w:rsid w:val="00A325AC"/>
    <w:rsid w:val="00A3260A"/>
    <w:rsid w:val="00A3312F"/>
    <w:rsid w:val="00A335CF"/>
    <w:rsid w:val="00A401E1"/>
    <w:rsid w:val="00A467C4"/>
    <w:rsid w:val="00A5668F"/>
    <w:rsid w:val="00A57401"/>
    <w:rsid w:val="00A607C4"/>
    <w:rsid w:val="00A63F6F"/>
    <w:rsid w:val="00A65799"/>
    <w:rsid w:val="00A67CAE"/>
    <w:rsid w:val="00A7079A"/>
    <w:rsid w:val="00A74720"/>
    <w:rsid w:val="00A77343"/>
    <w:rsid w:val="00A775C7"/>
    <w:rsid w:val="00A80811"/>
    <w:rsid w:val="00A831D2"/>
    <w:rsid w:val="00A84CA8"/>
    <w:rsid w:val="00A85444"/>
    <w:rsid w:val="00A872FD"/>
    <w:rsid w:val="00A87873"/>
    <w:rsid w:val="00A9302E"/>
    <w:rsid w:val="00A9424C"/>
    <w:rsid w:val="00A958DE"/>
    <w:rsid w:val="00A95A93"/>
    <w:rsid w:val="00A96E67"/>
    <w:rsid w:val="00AA7392"/>
    <w:rsid w:val="00AB3B3A"/>
    <w:rsid w:val="00AB585E"/>
    <w:rsid w:val="00AB73BF"/>
    <w:rsid w:val="00AC2B79"/>
    <w:rsid w:val="00AC388C"/>
    <w:rsid w:val="00AC5497"/>
    <w:rsid w:val="00AC7852"/>
    <w:rsid w:val="00AC7C7D"/>
    <w:rsid w:val="00AD18C9"/>
    <w:rsid w:val="00AD2F3B"/>
    <w:rsid w:val="00AD3719"/>
    <w:rsid w:val="00AD6079"/>
    <w:rsid w:val="00AD6CBC"/>
    <w:rsid w:val="00AD7A34"/>
    <w:rsid w:val="00AE392A"/>
    <w:rsid w:val="00AE7AFB"/>
    <w:rsid w:val="00AF02C5"/>
    <w:rsid w:val="00AF438D"/>
    <w:rsid w:val="00AF4720"/>
    <w:rsid w:val="00AF4DC8"/>
    <w:rsid w:val="00B0003D"/>
    <w:rsid w:val="00B05E92"/>
    <w:rsid w:val="00B05FCA"/>
    <w:rsid w:val="00B1203A"/>
    <w:rsid w:val="00B13BCC"/>
    <w:rsid w:val="00B1733D"/>
    <w:rsid w:val="00B22915"/>
    <w:rsid w:val="00B24D1A"/>
    <w:rsid w:val="00B26243"/>
    <w:rsid w:val="00B26279"/>
    <w:rsid w:val="00B27A72"/>
    <w:rsid w:val="00B40940"/>
    <w:rsid w:val="00B42F54"/>
    <w:rsid w:val="00B45023"/>
    <w:rsid w:val="00B451B0"/>
    <w:rsid w:val="00B47A26"/>
    <w:rsid w:val="00B5270C"/>
    <w:rsid w:val="00B53EFC"/>
    <w:rsid w:val="00B5448A"/>
    <w:rsid w:val="00B6153B"/>
    <w:rsid w:val="00B6578B"/>
    <w:rsid w:val="00B66C70"/>
    <w:rsid w:val="00B671E4"/>
    <w:rsid w:val="00B72367"/>
    <w:rsid w:val="00B774DB"/>
    <w:rsid w:val="00B818B1"/>
    <w:rsid w:val="00B8542F"/>
    <w:rsid w:val="00B854FF"/>
    <w:rsid w:val="00B86370"/>
    <w:rsid w:val="00B91588"/>
    <w:rsid w:val="00B91FE8"/>
    <w:rsid w:val="00B9318B"/>
    <w:rsid w:val="00B97661"/>
    <w:rsid w:val="00BA0F96"/>
    <w:rsid w:val="00BA1028"/>
    <w:rsid w:val="00BA21A5"/>
    <w:rsid w:val="00BA582F"/>
    <w:rsid w:val="00BC2143"/>
    <w:rsid w:val="00BC4D23"/>
    <w:rsid w:val="00BC4F5A"/>
    <w:rsid w:val="00BC6E92"/>
    <w:rsid w:val="00BD0265"/>
    <w:rsid w:val="00BD0468"/>
    <w:rsid w:val="00BD3EB9"/>
    <w:rsid w:val="00BD6396"/>
    <w:rsid w:val="00BE2729"/>
    <w:rsid w:val="00BE39BE"/>
    <w:rsid w:val="00BE3F0F"/>
    <w:rsid w:val="00BE7F4F"/>
    <w:rsid w:val="00BF5B93"/>
    <w:rsid w:val="00BF6CB5"/>
    <w:rsid w:val="00C04665"/>
    <w:rsid w:val="00C07D23"/>
    <w:rsid w:val="00C10961"/>
    <w:rsid w:val="00C12B90"/>
    <w:rsid w:val="00C1655F"/>
    <w:rsid w:val="00C16DC2"/>
    <w:rsid w:val="00C22DEB"/>
    <w:rsid w:val="00C245BA"/>
    <w:rsid w:val="00C36CCF"/>
    <w:rsid w:val="00C37216"/>
    <w:rsid w:val="00C3760C"/>
    <w:rsid w:val="00C43AC3"/>
    <w:rsid w:val="00C45730"/>
    <w:rsid w:val="00C56405"/>
    <w:rsid w:val="00C57366"/>
    <w:rsid w:val="00C6247D"/>
    <w:rsid w:val="00C643CD"/>
    <w:rsid w:val="00C72C9C"/>
    <w:rsid w:val="00C76600"/>
    <w:rsid w:val="00C81D47"/>
    <w:rsid w:val="00C8450F"/>
    <w:rsid w:val="00C846BA"/>
    <w:rsid w:val="00C86687"/>
    <w:rsid w:val="00C913C5"/>
    <w:rsid w:val="00C93AAF"/>
    <w:rsid w:val="00C97C61"/>
    <w:rsid w:val="00CA00D5"/>
    <w:rsid w:val="00CA02B3"/>
    <w:rsid w:val="00CA45C9"/>
    <w:rsid w:val="00CA589D"/>
    <w:rsid w:val="00CA5CB8"/>
    <w:rsid w:val="00CB03BA"/>
    <w:rsid w:val="00CB0A1A"/>
    <w:rsid w:val="00CB15A7"/>
    <w:rsid w:val="00CB5191"/>
    <w:rsid w:val="00CC1843"/>
    <w:rsid w:val="00CC2574"/>
    <w:rsid w:val="00CC3F5E"/>
    <w:rsid w:val="00CD035F"/>
    <w:rsid w:val="00CD2089"/>
    <w:rsid w:val="00CD3310"/>
    <w:rsid w:val="00CD5076"/>
    <w:rsid w:val="00CE0800"/>
    <w:rsid w:val="00CE1AE4"/>
    <w:rsid w:val="00CE42F8"/>
    <w:rsid w:val="00CE535E"/>
    <w:rsid w:val="00CE571B"/>
    <w:rsid w:val="00CE6706"/>
    <w:rsid w:val="00CE7169"/>
    <w:rsid w:val="00CF55E5"/>
    <w:rsid w:val="00CF6DAD"/>
    <w:rsid w:val="00D02E29"/>
    <w:rsid w:val="00D03545"/>
    <w:rsid w:val="00D03723"/>
    <w:rsid w:val="00D14BC3"/>
    <w:rsid w:val="00D2229A"/>
    <w:rsid w:val="00D23F49"/>
    <w:rsid w:val="00D303D7"/>
    <w:rsid w:val="00D30DC9"/>
    <w:rsid w:val="00D32D38"/>
    <w:rsid w:val="00D338C7"/>
    <w:rsid w:val="00D35FF2"/>
    <w:rsid w:val="00D4113A"/>
    <w:rsid w:val="00D43410"/>
    <w:rsid w:val="00D46AB9"/>
    <w:rsid w:val="00D5164F"/>
    <w:rsid w:val="00D53AD6"/>
    <w:rsid w:val="00D54710"/>
    <w:rsid w:val="00D558C6"/>
    <w:rsid w:val="00D600FF"/>
    <w:rsid w:val="00D641E7"/>
    <w:rsid w:val="00D64FA1"/>
    <w:rsid w:val="00D65332"/>
    <w:rsid w:val="00D666FE"/>
    <w:rsid w:val="00D67A32"/>
    <w:rsid w:val="00D70FEB"/>
    <w:rsid w:val="00D740F0"/>
    <w:rsid w:val="00D74136"/>
    <w:rsid w:val="00D75F22"/>
    <w:rsid w:val="00D93017"/>
    <w:rsid w:val="00D93E01"/>
    <w:rsid w:val="00D93E8B"/>
    <w:rsid w:val="00D94CD0"/>
    <w:rsid w:val="00DA31C5"/>
    <w:rsid w:val="00DA3247"/>
    <w:rsid w:val="00DA36C5"/>
    <w:rsid w:val="00DB036F"/>
    <w:rsid w:val="00DB2DDB"/>
    <w:rsid w:val="00DB5C6B"/>
    <w:rsid w:val="00DC0035"/>
    <w:rsid w:val="00DC2110"/>
    <w:rsid w:val="00DC5F40"/>
    <w:rsid w:val="00DC730C"/>
    <w:rsid w:val="00DD07F2"/>
    <w:rsid w:val="00DD575F"/>
    <w:rsid w:val="00DD6AAA"/>
    <w:rsid w:val="00DE1781"/>
    <w:rsid w:val="00DE6D08"/>
    <w:rsid w:val="00DE70BE"/>
    <w:rsid w:val="00DF05ED"/>
    <w:rsid w:val="00DF583E"/>
    <w:rsid w:val="00E0334D"/>
    <w:rsid w:val="00E034BD"/>
    <w:rsid w:val="00E0405B"/>
    <w:rsid w:val="00E06FDE"/>
    <w:rsid w:val="00E2142A"/>
    <w:rsid w:val="00E25AB5"/>
    <w:rsid w:val="00E27A10"/>
    <w:rsid w:val="00E30E43"/>
    <w:rsid w:val="00E36573"/>
    <w:rsid w:val="00E367FE"/>
    <w:rsid w:val="00E372B8"/>
    <w:rsid w:val="00E41E70"/>
    <w:rsid w:val="00E445FE"/>
    <w:rsid w:val="00E46C26"/>
    <w:rsid w:val="00E507FF"/>
    <w:rsid w:val="00E55588"/>
    <w:rsid w:val="00E56231"/>
    <w:rsid w:val="00E56B07"/>
    <w:rsid w:val="00E62174"/>
    <w:rsid w:val="00E63B92"/>
    <w:rsid w:val="00E63F2C"/>
    <w:rsid w:val="00E64AD8"/>
    <w:rsid w:val="00E65AC9"/>
    <w:rsid w:val="00E70D23"/>
    <w:rsid w:val="00E729DC"/>
    <w:rsid w:val="00E73496"/>
    <w:rsid w:val="00E73BC1"/>
    <w:rsid w:val="00E740CA"/>
    <w:rsid w:val="00E77BE5"/>
    <w:rsid w:val="00E77E4D"/>
    <w:rsid w:val="00E8192E"/>
    <w:rsid w:val="00E8197A"/>
    <w:rsid w:val="00E84943"/>
    <w:rsid w:val="00E866B2"/>
    <w:rsid w:val="00E92ED4"/>
    <w:rsid w:val="00E95ADB"/>
    <w:rsid w:val="00E95F59"/>
    <w:rsid w:val="00E96BD9"/>
    <w:rsid w:val="00EA36F8"/>
    <w:rsid w:val="00EA6D19"/>
    <w:rsid w:val="00EB4267"/>
    <w:rsid w:val="00EC075C"/>
    <w:rsid w:val="00EC23FB"/>
    <w:rsid w:val="00EC3133"/>
    <w:rsid w:val="00EC4617"/>
    <w:rsid w:val="00EC4F44"/>
    <w:rsid w:val="00EC574C"/>
    <w:rsid w:val="00ED22FD"/>
    <w:rsid w:val="00ED2F84"/>
    <w:rsid w:val="00ED3902"/>
    <w:rsid w:val="00ED3C23"/>
    <w:rsid w:val="00ED7CDF"/>
    <w:rsid w:val="00EE081C"/>
    <w:rsid w:val="00EE14B1"/>
    <w:rsid w:val="00EE3F86"/>
    <w:rsid w:val="00EE65A6"/>
    <w:rsid w:val="00EF008B"/>
    <w:rsid w:val="00EF054B"/>
    <w:rsid w:val="00EF2575"/>
    <w:rsid w:val="00EF3A0F"/>
    <w:rsid w:val="00F011DB"/>
    <w:rsid w:val="00F01CC9"/>
    <w:rsid w:val="00F01E6E"/>
    <w:rsid w:val="00F01E90"/>
    <w:rsid w:val="00F02D06"/>
    <w:rsid w:val="00F1070E"/>
    <w:rsid w:val="00F127DC"/>
    <w:rsid w:val="00F138B3"/>
    <w:rsid w:val="00F14883"/>
    <w:rsid w:val="00F25739"/>
    <w:rsid w:val="00F27E22"/>
    <w:rsid w:val="00F27E56"/>
    <w:rsid w:val="00F30130"/>
    <w:rsid w:val="00F30B1B"/>
    <w:rsid w:val="00F310A0"/>
    <w:rsid w:val="00F36C46"/>
    <w:rsid w:val="00F37359"/>
    <w:rsid w:val="00F37802"/>
    <w:rsid w:val="00F408E7"/>
    <w:rsid w:val="00F41BAF"/>
    <w:rsid w:val="00F42184"/>
    <w:rsid w:val="00F4665E"/>
    <w:rsid w:val="00F4680D"/>
    <w:rsid w:val="00F50932"/>
    <w:rsid w:val="00F509C4"/>
    <w:rsid w:val="00F50E14"/>
    <w:rsid w:val="00F56CDE"/>
    <w:rsid w:val="00F57AD1"/>
    <w:rsid w:val="00F6083F"/>
    <w:rsid w:val="00F6394A"/>
    <w:rsid w:val="00F6530C"/>
    <w:rsid w:val="00F65969"/>
    <w:rsid w:val="00F65A80"/>
    <w:rsid w:val="00F660F2"/>
    <w:rsid w:val="00F66B25"/>
    <w:rsid w:val="00F72A53"/>
    <w:rsid w:val="00F733D8"/>
    <w:rsid w:val="00F75AF1"/>
    <w:rsid w:val="00F806DD"/>
    <w:rsid w:val="00F81BE5"/>
    <w:rsid w:val="00F8494A"/>
    <w:rsid w:val="00F85F23"/>
    <w:rsid w:val="00F87BEB"/>
    <w:rsid w:val="00F9037E"/>
    <w:rsid w:val="00F90585"/>
    <w:rsid w:val="00F90A99"/>
    <w:rsid w:val="00F92EAE"/>
    <w:rsid w:val="00F94604"/>
    <w:rsid w:val="00FA2661"/>
    <w:rsid w:val="00FA2B4E"/>
    <w:rsid w:val="00FA313F"/>
    <w:rsid w:val="00FA7223"/>
    <w:rsid w:val="00FA771C"/>
    <w:rsid w:val="00FB0BD8"/>
    <w:rsid w:val="00FB3208"/>
    <w:rsid w:val="00FB362C"/>
    <w:rsid w:val="00FB5E2B"/>
    <w:rsid w:val="00FB609F"/>
    <w:rsid w:val="00FB73C6"/>
    <w:rsid w:val="00FC00AB"/>
    <w:rsid w:val="00FC2097"/>
    <w:rsid w:val="00FC3FA5"/>
    <w:rsid w:val="00FC4B43"/>
    <w:rsid w:val="00FC5E56"/>
    <w:rsid w:val="00FC7D8C"/>
    <w:rsid w:val="00FD165D"/>
    <w:rsid w:val="00FD4D34"/>
    <w:rsid w:val="00FE1F70"/>
    <w:rsid w:val="00FE5855"/>
    <w:rsid w:val="00FE720E"/>
    <w:rsid w:val="00FF3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8D7D4"/>
  <w15:chartTrackingRefBased/>
  <w15:docId w15:val="{5B479286-A5F3-D947-8947-185D5EFE5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575"/>
    <w:pPr>
      <w:spacing w:after="160" w:line="259" w:lineRule="auto"/>
      <w:jc w:val="both"/>
    </w:pPr>
    <w:rPr>
      <w:rFonts w:asciiTheme="majorHAnsi" w:hAnsiTheme="majorHAnsi" w:cstheme="majorHAnsi"/>
      <w:lang w:bidi="fa-IR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9D67DF"/>
    <w:pPr>
      <w:numPr>
        <w:numId w:val="15"/>
      </w:numPr>
      <w:spacing w:line="276" w:lineRule="auto"/>
      <w:outlineLvl w:val="0"/>
    </w:pPr>
    <w:rPr>
      <w:b/>
      <w:bCs/>
      <w:sz w:val="28"/>
      <w:szCs w:val="28"/>
      <w:lang w:eastAsia="ja-JP" w:bidi="ar-SA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9D67DF"/>
    <w:pPr>
      <w:numPr>
        <w:ilvl w:val="1"/>
        <w:numId w:val="15"/>
      </w:numPr>
      <w:spacing w:line="276" w:lineRule="auto"/>
      <w:ind w:left="900" w:hanging="540"/>
      <w:outlineLvl w:val="1"/>
    </w:pPr>
    <w:rPr>
      <w:b/>
      <w:bCs/>
      <w:sz w:val="26"/>
      <w:szCs w:val="26"/>
      <w:lang w:bidi="ar-SA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9D67DF"/>
    <w:pPr>
      <w:numPr>
        <w:ilvl w:val="2"/>
        <w:numId w:val="15"/>
      </w:numPr>
      <w:spacing w:line="276" w:lineRule="auto"/>
      <w:outlineLvl w:val="2"/>
    </w:pPr>
    <w:rPr>
      <w:b/>
      <w:bCs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OPAuthor">
    <w:name w:val="IOPAuthor"/>
    <w:basedOn w:val="Normal"/>
    <w:link w:val="IOPAuthorChar"/>
    <w:qFormat/>
    <w:rsid w:val="00705575"/>
    <w:pPr>
      <w:spacing w:after="200"/>
      <w:ind w:right="2552"/>
    </w:pPr>
    <w:rPr>
      <w:b/>
      <w:lang w:val="en-GB"/>
    </w:rPr>
  </w:style>
  <w:style w:type="character" w:customStyle="1" w:styleId="IOPAuthorChar">
    <w:name w:val="IOPAuthor Char"/>
    <w:basedOn w:val="DefaultParagraphFont"/>
    <w:link w:val="IOPAuthor"/>
    <w:rsid w:val="00705575"/>
    <w:rPr>
      <w:rFonts w:asciiTheme="majorHAnsi" w:hAnsiTheme="majorHAnsi" w:cstheme="majorHAnsi"/>
      <w:b/>
      <w:lang w:val="en-GB" w:bidi="fa-IR"/>
    </w:rPr>
  </w:style>
  <w:style w:type="paragraph" w:customStyle="1" w:styleId="IOPAff">
    <w:name w:val="IOPAff"/>
    <w:basedOn w:val="IOPAuthor"/>
    <w:link w:val="IOPAffChar"/>
    <w:qFormat/>
    <w:rsid w:val="00705575"/>
    <w:pPr>
      <w:spacing w:after="0"/>
    </w:pPr>
    <w:rPr>
      <w:b w:val="0"/>
      <w:sz w:val="18"/>
      <w:szCs w:val="18"/>
    </w:rPr>
  </w:style>
  <w:style w:type="character" w:customStyle="1" w:styleId="IOPAffChar">
    <w:name w:val="IOPAff Char"/>
    <w:basedOn w:val="IOPAuthorChar"/>
    <w:link w:val="IOPAff"/>
    <w:rsid w:val="00705575"/>
    <w:rPr>
      <w:rFonts w:asciiTheme="majorHAnsi" w:hAnsiTheme="majorHAnsi" w:cstheme="majorHAnsi"/>
      <w:b w:val="0"/>
      <w:sz w:val="18"/>
      <w:szCs w:val="18"/>
      <w:lang w:val="en-GB" w:bidi="fa-IR"/>
    </w:rPr>
  </w:style>
  <w:style w:type="paragraph" w:styleId="ListParagraph">
    <w:name w:val="List Paragraph"/>
    <w:basedOn w:val="Normal"/>
    <w:uiPriority w:val="34"/>
    <w:qFormat/>
    <w:rsid w:val="008D056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519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191"/>
    <w:rPr>
      <w:rFonts w:ascii="Times New Roman" w:hAnsi="Times New Roman" w:cs="Times New Roman"/>
      <w:sz w:val="18"/>
      <w:szCs w:val="18"/>
      <w:lang w:bidi="fa-IR"/>
    </w:rPr>
  </w:style>
  <w:style w:type="character" w:styleId="Hyperlink">
    <w:name w:val="Hyperlink"/>
    <w:basedOn w:val="DefaultParagraphFont"/>
    <w:uiPriority w:val="99"/>
    <w:unhideWhenUsed/>
    <w:rsid w:val="00283FE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3FEF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0D2597"/>
    <w:pPr>
      <w:spacing w:line="240" w:lineRule="auto"/>
      <w:jc w:val="center"/>
      <w:textAlignment w:val="baseline"/>
    </w:pPr>
    <w:rPr>
      <w:rFonts w:ascii="Calibri Light" w:eastAsia="Times New Roman" w:hAnsi="Calibri Light" w:cs="Calibri Light"/>
      <w:i/>
      <w:iCs/>
      <w:color w:val="44546A"/>
      <w:sz w:val="18"/>
      <w:szCs w:val="18"/>
      <w:lang w:bidi="ar-SA"/>
    </w:rPr>
  </w:style>
  <w:style w:type="table" w:styleId="ListTable6Colorful">
    <w:name w:val="List Table 6 Colorful"/>
    <w:basedOn w:val="TableNormal"/>
    <w:uiPriority w:val="51"/>
    <w:rsid w:val="000D259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F55C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451B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IOPText">
    <w:name w:val="IOPText"/>
    <w:basedOn w:val="Normal"/>
    <w:link w:val="IOPTextChar"/>
    <w:rsid w:val="00B451B0"/>
    <w:pPr>
      <w:spacing w:before="120" w:after="120"/>
      <w:ind w:firstLine="227"/>
    </w:pPr>
    <w:rPr>
      <w:rFonts w:ascii="Times New Roman" w:hAnsi="Times New Roman" w:cstheme="minorBidi"/>
      <w:sz w:val="20"/>
      <w:szCs w:val="22"/>
      <w:lang w:val="en-GB" w:eastAsia="ja-JP" w:bidi="ar-SA"/>
    </w:rPr>
  </w:style>
  <w:style w:type="character" w:customStyle="1" w:styleId="IOPTextChar">
    <w:name w:val="IOPText Char"/>
    <w:basedOn w:val="DefaultParagraphFont"/>
    <w:link w:val="IOPText"/>
    <w:rsid w:val="00B451B0"/>
    <w:rPr>
      <w:rFonts w:ascii="Times New Roman" w:hAnsi="Times New Roman"/>
      <w:sz w:val="20"/>
      <w:szCs w:val="22"/>
      <w:lang w:val="en-GB" w:eastAsia="ja-JP"/>
    </w:rPr>
  </w:style>
  <w:style w:type="table" w:styleId="PlainTable5">
    <w:name w:val="Plain Table 5"/>
    <w:basedOn w:val="TableNormal"/>
    <w:uiPriority w:val="45"/>
    <w:rsid w:val="00433CB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433CB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684BB5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9D67DF"/>
    <w:rPr>
      <w:rFonts w:asciiTheme="majorHAnsi" w:hAnsiTheme="majorHAnsi" w:cstheme="majorHAnsi"/>
      <w:b/>
      <w:bCs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D67DF"/>
    <w:rPr>
      <w:rFonts w:asciiTheme="majorHAnsi" w:hAnsiTheme="majorHAnsi" w:cstheme="majorHAns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D67DF"/>
    <w:rPr>
      <w:rFonts w:asciiTheme="majorHAnsi" w:hAnsiTheme="majorHAnsi" w:cstheme="majorHAnsi"/>
      <w:b/>
      <w:bCs/>
      <w:lang w:eastAsia="ja-JP"/>
    </w:rPr>
  </w:style>
  <w:style w:type="paragraph" w:styleId="NormalWeb">
    <w:name w:val="Normal (Web)"/>
    <w:basedOn w:val="Normal"/>
    <w:uiPriority w:val="99"/>
    <w:unhideWhenUsed/>
    <w:rsid w:val="00D75F2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074F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4F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4F3F"/>
    <w:rPr>
      <w:rFonts w:asciiTheme="majorHAnsi" w:hAnsiTheme="majorHAnsi" w:cstheme="majorHAnsi"/>
      <w:sz w:val="20"/>
      <w:szCs w:val="20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F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F3F"/>
    <w:rPr>
      <w:rFonts w:asciiTheme="majorHAnsi" w:hAnsiTheme="majorHAnsi" w:cstheme="majorHAnsi"/>
      <w:b/>
      <w:bCs/>
      <w:sz w:val="20"/>
      <w:szCs w:val="20"/>
      <w:lang w:bidi="fa-IR"/>
    </w:rPr>
  </w:style>
  <w:style w:type="paragraph" w:styleId="Header">
    <w:name w:val="header"/>
    <w:basedOn w:val="Normal"/>
    <w:link w:val="HeaderChar"/>
    <w:uiPriority w:val="99"/>
    <w:unhideWhenUsed/>
    <w:rsid w:val="00D70F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0FEB"/>
    <w:rPr>
      <w:rFonts w:asciiTheme="majorHAnsi" w:hAnsiTheme="majorHAnsi" w:cstheme="majorHAnsi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D70F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FEB"/>
    <w:rPr>
      <w:rFonts w:asciiTheme="majorHAnsi" w:hAnsiTheme="majorHAnsi" w:cstheme="majorHAnsi"/>
      <w:lang w:bidi="fa-IR"/>
    </w:rPr>
  </w:style>
  <w:style w:type="paragraph" w:styleId="Revision">
    <w:name w:val="Revision"/>
    <w:hidden/>
    <w:uiPriority w:val="99"/>
    <w:semiHidden/>
    <w:rsid w:val="00D02E29"/>
    <w:rPr>
      <w:rFonts w:asciiTheme="majorHAnsi" w:hAnsiTheme="majorHAnsi" w:cstheme="majorHAnsi"/>
      <w:lang w:bidi="fa-IR"/>
    </w:rPr>
  </w:style>
  <w:style w:type="character" w:styleId="UnresolvedMention">
    <w:name w:val="Unresolved Mention"/>
    <w:basedOn w:val="DefaultParagraphFont"/>
    <w:uiPriority w:val="99"/>
    <w:semiHidden/>
    <w:unhideWhenUsed/>
    <w:rsid w:val="00DD6A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6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0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5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phu@iastate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690A76-0131-4FA6-A318-58B9A8561A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en</dc:creator>
  <cp:keywords/>
  <dc:description/>
  <cp:lastModifiedBy>Mohsen</cp:lastModifiedBy>
  <cp:revision>8</cp:revision>
  <dcterms:created xsi:type="dcterms:W3CDTF">2021-05-03T18:16:00Z</dcterms:created>
  <dcterms:modified xsi:type="dcterms:W3CDTF">2021-05-03T18:27:00Z</dcterms:modified>
</cp:coreProperties>
</file>